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E7ACB" w14:textId="14F6A3A7" w:rsidR="003B66C1" w:rsidRPr="001E3B7C" w:rsidRDefault="00F21A73" w:rsidP="003B66C1">
      <w:pPr>
        <w:snapToGrid w:val="0"/>
        <w:spacing w:line="480" w:lineRule="auto"/>
        <w:jc w:val="both"/>
        <w:rPr>
          <w:rFonts w:asciiTheme="majorBidi" w:eastAsia="Times New Roman" w:hAnsiTheme="majorBidi" w:cstheme="majorBidi"/>
          <w:b/>
          <w:szCs w:val="24"/>
        </w:rPr>
      </w:pPr>
      <w:bookmarkStart w:id="0" w:name="_Hlk166957249"/>
      <w:r w:rsidRPr="001E3B7C">
        <w:rPr>
          <w:rFonts w:asciiTheme="majorBidi" w:eastAsia="Times New Roman" w:hAnsiTheme="majorBidi" w:cstheme="majorBidi"/>
          <w:b/>
          <w:szCs w:val="24"/>
        </w:rPr>
        <w:t xml:space="preserve">Additional file </w:t>
      </w:r>
      <w:r w:rsidR="008537E4" w:rsidRPr="001E3B7C">
        <w:rPr>
          <w:rFonts w:asciiTheme="majorBidi" w:eastAsia="Times New Roman" w:hAnsiTheme="majorBidi" w:cstheme="majorBidi"/>
          <w:b/>
          <w:szCs w:val="24"/>
        </w:rPr>
        <w:t>1</w:t>
      </w:r>
      <w:r w:rsidRPr="001E3B7C">
        <w:rPr>
          <w:rFonts w:asciiTheme="majorBidi" w:eastAsia="Times New Roman" w:hAnsiTheme="majorBidi" w:cstheme="majorBidi"/>
          <w:b/>
          <w:szCs w:val="24"/>
        </w:rPr>
        <w:t>.</w:t>
      </w:r>
      <w:bookmarkEnd w:id="0"/>
      <w:r w:rsidRPr="001E3B7C">
        <w:rPr>
          <w:rFonts w:asciiTheme="majorBidi" w:eastAsia="Times New Roman" w:hAnsiTheme="majorBidi" w:cstheme="majorBidi"/>
          <w:b/>
          <w:szCs w:val="24"/>
        </w:rPr>
        <w:t xml:space="preserve"> Baseline characteristics of the study participants</w:t>
      </w:r>
    </w:p>
    <w:tbl>
      <w:tblPr>
        <w:tblW w:w="8900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"/>
        <w:gridCol w:w="320"/>
        <w:gridCol w:w="3034"/>
        <w:gridCol w:w="530"/>
        <w:gridCol w:w="1044"/>
        <w:gridCol w:w="530"/>
        <w:gridCol w:w="977"/>
        <w:gridCol w:w="530"/>
        <w:gridCol w:w="937"/>
        <w:gridCol w:w="678"/>
      </w:tblGrid>
      <w:tr w:rsidR="001E3B7C" w:rsidRPr="001E3B7C" w14:paraId="7590393F" w14:textId="77777777" w:rsidTr="009441A7">
        <w:trPr>
          <w:trHeight w:val="10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A2D3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3C4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5B40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FF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Healthcare work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B8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Outpatients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A6D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Residents of 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br/>
              <w:t>long-term care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br/>
              <w:t>facil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4D10" w14:textId="6D4CB3BF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P value 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vertAlign w:val="superscript"/>
                <w:lang w:eastAsia="ja-JP"/>
              </w:rPr>
              <w:t>*1</w:t>
            </w:r>
          </w:p>
        </w:tc>
      </w:tr>
      <w:tr w:rsidR="001E3B7C" w:rsidRPr="001E3B7C" w14:paraId="3ECDCC0A" w14:textId="77777777" w:rsidTr="009441A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2F4E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A21F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507B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47AFD" w14:textId="23D750A4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(</w:t>
            </w:r>
            <w:r w:rsidRPr="001E3B7C">
              <w:rPr>
                <w:rFonts w:ascii="Times New Roman" w:eastAsia="MS PGothic" w:hAnsi="Times New Roman" w:cs="Times New Roman"/>
                <w:i/>
                <w:iCs/>
                <w:sz w:val="20"/>
                <w:lang w:eastAsia="ja-JP"/>
              </w:rPr>
              <w:t>n</w:t>
            </w: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 = 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F22F0" w14:textId="4D13054C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(</w:t>
            </w:r>
            <w:r w:rsidRPr="001E3B7C">
              <w:rPr>
                <w:rFonts w:ascii="Times New Roman" w:eastAsia="MS PGothic" w:hAnsi="Times New Roman" w:cs="Times New Roman"/>
                <w:i/>
                <w:iCs/>
                <w:sz w:val="20"/>
                <w:lang w:eastAsia="ja-JP"/>
              </w:rPr>
              <w:t>n</w:t>
            </w: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 = 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21A9" w14:textId="55BF81C4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(</w:t>
            </w:r>
            <w:r w:rsidRPr="001E3B7C">
              <w:rPr>
                <w:rFonts w:ascii="Times New Roman" w:eastAsia="MS PGothic" w:hAnsi="Times New Roman" w:cs="Times New Roman"/>
                <w:i/>
                <w:iCs/>
                <w:sz w:val="20"/>
                <w:lang w:eastAsia="ja-JP"/>
              </w:rPr>
              <w:t>n</w:t>
            </w: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 = 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42D61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　</w:t>
            </w:r>
          </w:p>
        </w:tc>
      </w:tr>
      <w:tr w:rsidR="001E3B7C" w:rsidRPr="001E3B7C" w14:paraId="0928BE9C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96163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A174B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C432D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A18A0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F7A22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D3330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15AD5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65F2B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DBA87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A9B8F1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</w:tr>
      <w:tr w:rsidR="001E3B7C" w:rsidRPr="001E3B7C" w14:paraId="353FAE0A" w14:textId="77777777" w:rsidTr="009441A7">
        <w:trPr>
          <w:trHeight w:val="27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7B251DF7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>Age, years,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B8EE1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51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53B36" w14:textId="54F0F43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2.0</w:t>
            </w:r>
            <w:r w:rsidR="004A0E24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60.0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D488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72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5436E" w14:textId="3AD5C4D0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66.5</w:t>
            </w:r>
            <w:r w:rsidR="004A0E24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7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8B69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89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29534" w14:textId="35EC2971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83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9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2C29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3C252B26" w14:textId="77777777" w:rsidTr="009441A7">
        <w:trPr>
          <w:trHeight w:val="27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7047C4A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Age group, years, </w:t>
            </w:r>
            <w:r w:rsidRPr="001E3B7C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lang w:eastAsia="ja-JP"/>
              </w:rPr>
              <w:t>n</w:t>
            </w: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107BD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2A3DE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55D0F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FC104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CBBF9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43385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95D18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</w:tr>
      <w:tr w:rsidR="001E3B7C" w:rsidRPr="001E3B7C" w14:paraId="6781114C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52AF1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07D4D18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&lt; 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380F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839B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ABFC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B114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2932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5230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46CA84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6342F3BA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17875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AF71744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45 to &lt; 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461B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5BDC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DCD9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4D4F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7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B3A5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AB67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.5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169AF2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1E3B7C" w:rsidRPr="001E3B7C" w14:paraId="4AF93BE7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D2128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33DB54D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65 to &lt; 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1268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02E4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9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B87A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0A85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78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6661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6AC4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6.3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6C4E00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1E3B7C" w:rsidRPr="001E3B7C" w14:paraId="6533F902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BE7F4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A7E7014" w14:textId="2EE22CD2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hAnsi="Times New Roman" w:cs="Times New Roman"/>
                <w:sz w:val="20"/>
              </w:rPr>
              <w:t>≥</w:t>
            </w: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 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E937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B50A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136F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73D1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5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033A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AC81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70.2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EAF133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1E3B7C" w:rsidRPr="001E3B7C" w14:paraId="67DD4401" w14:textId="77777777" w:rsidTr="009441A7">
        <w:trPr>
          <w:trHeight w:val="27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15E4A682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>Sex, no.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48876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422C3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64B1C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C5AD3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50879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2F029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42572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</w:tr>
      <w:tr w:rsidR="001E3B7C" w:rsidRPr="001E3B7C" w14:paraId="4E6C8167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6C00B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2822C22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3C86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CE0A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35C7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EBCA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78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8762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9E9C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6.3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71A138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02A2B17B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D3851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756447C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E005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00BC1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6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FD88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1D48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449E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4794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73.7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9DD936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1E3B7C" w:rsidRPr="001E3B7C" w14:paraId="5C15CA2D" w14:textId="77777777" w:rsidTr="009441A7">
        <w:trPr>
          <w:trHeight w:val="27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67F6C63" w14:textId="2C70B946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>Body mass index,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DEE5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1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DE21E" w14:textId="3FFEB1A3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0.9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3.2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8503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2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969F3" w14:textId="28F18F09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0.7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2882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8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EF001" w14:textId="5609176C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7.1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A1F0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7043CDC1" w14:textId="77777777" w:rsidTr="009441A7">
        <w:trPr>
          <w:trHeight w:val="27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AFA10BD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ECOG-PS, </w:t>
            </w:r>
            <w:r w:rsidRPr="001E3B7C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lang w:eastAsia="ja-JP"/>
              </w:rPr>
              <w:t>n</w:t>
            </w: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10E2E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9EDA8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EEB91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019F5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07E48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9656E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4D533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</w:tr>
      <w:tr w:rsidR="001E3B7C" w:rsidRPr="001E3B7C" w14:paraId="451882A7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96936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61F72" w14:textId="77777777" w:rsidR="003B66C1" w:rsidRPr="001E3B7C" w:rsidRDefault="00F21A73" w:rsidP="009441A7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148BC" w14:textId="77777777" w:rsidR="003B66C1" w:rsidRPr="001E3B7C" w:rsidRDefault="003B66C1" w:rsidP="009441A7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0127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2161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0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6FBB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2DF7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7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39F1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BEEE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E9A00A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2317C02C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91509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8E856" w14:textId="77777777" w:rsidR="003B66C1" w:rsidRPr="001E3B7C" w:rsidRDefault="00F21A73" w:rsidP="009441A7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624ED" w14:textId="77777777" w:rsidR="003B66C1" w:rsidRPr="001E3B7C" w:rsidRDefault="003B66C1" w:rsidP="009441A7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3715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FD6E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3E32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F73B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808A1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FE2C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85BC169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1E3B7C" w:rsidRPr="001E3B7C" w14:paraId="7AD5D75F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42875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0ED7E" w14:textId="77777777" w:rsidR="003B66C1" w:rsidRPr="001E3B7C" w:rsidRDefault="00F21A73" w:rsidP="009441A7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3BE36" w14:textId="77777777" w:rsidR="003B66C1" w:rsidRPr="001E3B7C" w:rsidRDefault="003B66C1" w:rsidP="009441A7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4E36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3B7D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05E0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4828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0F15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6ED7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2.3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D30F93A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1E3B7C" w:rsidRPr="001E3B7C" w14:paraId="046724A9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44547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2B90B" w14:textId="77777777" w:rsidR="003B66C1" w:rsidRPr="001E3B7C" w:rsidRDefault="00F21A73" w:rsidP="009441A7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1A566" w14:textId="77777777" w:rsidR="003B66C1" w:rsidRPr="001E3B7C" w:rsidRDefault="003B66C1" w:rsidP="009441A7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3220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E516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66A0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DBD6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7B06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6F15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9.8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D94E6CC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1E3B7C" w:rsidRPr="001E3B7C" w14:paraId="1776611F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62750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ED938" w14:textId="77777777" w:rsidR="003B66C1" w:rsidRPr="001E3B7C" w:rsidRDefault="00F21A73" w:rsidP="009441A7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FF2D1" w14:textId="77777777" w:rsidR="003B66C1" w:rsidRPr="001E3B7C" w:rsidRDefault="003B66C1" w:rsidP="009441A7">
            <w:pPr>
              <w:widowControl/>
              <w:spacing w:line="480" w:lineRule="auto"/>
              <w:jc w:val="right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2FB9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B9F0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FFC0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3518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BBDD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E256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57.9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3D29B8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1E3B7C" w:rsidRPr="001E3B7C" w14:paraId="13648EDC" w14:textId="77777777" w:rsidTr="009441A7">
        <w:trPr>
          <w:trHeight w:val="27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3789DAE" w14:textId="7B807F74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Comorbidity, </w:t>
            </w:r>
            <w:r w:rsidRPr="001E3B7C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lang w:eastAsia="ja-JP"/>
              </w:rPr>
              <w:t>n</w:t>
            </w: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5F7A0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97FAD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405C9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EC61D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3150F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BC814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762C3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</w:tr>
      <w:tr w:rsidR="001E3B7C" w:rsidRPr="001E3B7C" w14:paraId="1B862362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9545C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DB60283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Chronic respiratory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B167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8F41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9AC7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B1AD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8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1857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92A0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D15B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4459A9C7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838A7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A720E2C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Chronic heart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68DF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130B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6E39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56B6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6F31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87F8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9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298B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474877FA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31674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3112DD7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Chronic liver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878C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F5FA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5B4A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057D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69F8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308B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2F68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.522 </w:t>
            </w:r>
          </w:p>
        </w:tc>
      </w:tr>
      <w:tr w:rsidR="001E3B7C" w:rsidRPr="001E3B7C" w14:paraId="42E740BF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F90FB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5D9BAE3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Chronic kidne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357C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C3C4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20DF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DCAB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5B09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50F1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0A49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.007 </w:t>
            </w:r>
          </w:p>
        </w:tc>
      </w:tr>
      <w:tr w:rsidR="001E3B7C" w:rsidRPr="001E3B7C" w14:paraId="05E35480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BBE06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3A5AF78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Cerebrovascular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9466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F36B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2B4A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9C1B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948C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A803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6A4F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32735BD0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D71F6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379E4CD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B5EA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BA9E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8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2C0D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CC67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6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7365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DC49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5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C764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.092 </w:t>
            </w:r>
          </w:p>
        </w:tc>
      </w:tr>
      <w:tr w:rsidR="001E3B7C" w:rsidRPr="001E3B7C" w14:paraId="5B7B5E5B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60D5D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D8B513F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8BB0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BA68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1531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DEB2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8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327C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A241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7203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106</w:t>
            </w:r>
          </w:p>
        </w:tc>
      </w:tr>
      <w:tr w:rsidR="001E3B7C" w:rsidRPr="001E3B7C" w14:paraId="425D34D7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F9F61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BF2094D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Sol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BD09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E609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B4C2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4635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3898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FA4C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0807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246</w:t>
            </w:r>
          </w:p>
        </w:tc>
      </w:tr>
      <w:tr w:rsidR="001E3B7C" w:rsidRPr="001E3B7C" w14:paraId="5B1308A0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0ED42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05ABC97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Leuke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1CED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9BE3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40EB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5532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4D73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21C9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FE07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NC</w:t>
            </w:r>
          </w:p>
        </w:tc>
      </w:tr>
      <w:tr w:rsidR="001E3B7C" w:rsidRPr="001E3B7C" w14:paraId="7432A8B0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EC256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6B21968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Lymph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5A58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B80A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3A6B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F93B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2E07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B3C2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EAF9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1.000</w:t>
            </w:r>
          </w:p>
        </w:tc>
      </w:tr>
      <w:tr w:rsidR="001E3B7C" w:rsidRPr="001E3B7C" w14:paraId="70E33290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E65AB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A0F2304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Acquired immunodeficiency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F3EB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70D9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20CE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62E6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FAEA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C89E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303B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NC</w:t>
            </w:r>
          </w:p>
        </w:tc>
      </w:tr>
      <w:tr w:rsidR="001E3B7C" w:rsidRPr="001E3B7C" w14:paraId="5B97E6F2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7B466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3709116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Connective tissue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ABF4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8C8C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C61A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AFCD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28E4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9599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FC6B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211</w:t>
            </w:r>
          </w:p>
        </w:tc>
      </w:tr>
      <w:tr w:rsidR="001E3B7C" w:rsidRPr="001E3B7C" w14:paraId="26059886" w14:textId="77777777" w:rsidTr="009441A7">
        <w:trPr>
          <w:trHeight w:val="27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D83CB25" w14:textId="76E27FB6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Immunosuppression </w:t>
            </w:r>
            <w:r w:rsidRPr="001E3B7C">
              <w:rPr>
                <w:rFonts w:ascii="Times New Roman" w:eastAsia="MS PGothic" w:hAnsi="Times New Roman" w:cs="Times New Roman"/>
                <w:bCs/>
                <w:sz w:val="20"/>
                <w:vertAlign w:val="superscript"/>
                <w:lang w:eastAsia="ja-JP"/>
              </w:rPr>
              <w:t>*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5469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234A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B834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7F7B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6CE7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AB04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9447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1.000</w:t>
            </w:r>
          </w:p>
        </w:tc>
      </w:tr>
      <w:tr w:rsidR="001E3B7C" w:rsidRPr="001E3B7C" w14:paraId="05FD5DEA" w14:textId="77777777" w:rsidTr="009441A7">
        <w:trPr>
          <w:trHeight w:val="27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FB9252C" w14:textId="0CC3E4D3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No. of comorbidities, </w:t>
            </w:r>
            <w:r w:rsidRPr="001E3B7C">
              <w:rPr>
                <w:rFonts w:ascii="Times New Roman" w:eastAsia="MS PGothic" w:hAnsi="Times New Roman" w:cs="Times New Roman"/>
                <w:b/>
                <w:bCs/>
                <w:i/>
                <w:iCs/>
                <w:sz w:val="20"/>
                <w:lang w:eastAsia="ja-JP"/>
              </w:rPr>
              <w:t>n</w:t>
            </w: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3D051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B8A45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4408B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D1FA4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395E5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A3853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FA297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</w:tr>
      <w:tr w:rsidR="001E3B7C" w:rsidRPr="001E3B7C" w14:paraId="264BC19A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8926D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7E6572F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B7C0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18C6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6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43B4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340A1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3238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7A181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ADB9E1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39E070A0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EF91A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7B73136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7CB7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689A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3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C70B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CDF2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A416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CAD0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0.5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5174C8D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1E3B7C" w:rsidRPr="001E3B7C" w14:paraId="5CC01452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D74D3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087C687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7F6E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77E7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B7BD1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9B99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5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0FC2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6C73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6.3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8B4D79A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1E3B7C" w:rsidRPr="001E3B7C" w14:paraId="2AFC1B19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884C6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06A8ADA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hAnsi="Times New Roman" w:cs="Times New Roman"/>
                <w:sz w:val="20"/>
              </w:rPr>
              <w:t xml:space="preserve">≥ </w:t>
            </w: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DAEC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5E89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9F2A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FCBA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4F30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D1FB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63.2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7B5F81C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1E3B7C" w:rsidRPr="001E3B7C" w14:paraId="6ED2A590" w14:textId="77777777" w:rsidTr="009441A7">
        <w:trPr>
          <w:trHeight w:val="27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4A84827" w14:textId="50AD23D2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>Functional independence measure,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4D13D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BFF87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6CD3C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C65EA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EAA29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2ACCD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C205F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</w:tr>
      <w:tr w:rsidR="001E3B7C" w:rsidRPr="001E3B7C" w14:paraId="22A9A261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68957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B6F8408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Moto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8EDF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91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CF184" w14:textId="5AD8A652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91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91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A534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91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9D46F" w14:textId="7C2B764E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91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79A0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C504F" w14:textId="5F09F4AB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3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1E421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3D9DE700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7154A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0889E9C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Cognitive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9A1A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3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AB152" w14:textId="72405274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5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35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17F1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3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56934" w14:textId="755927BD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5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35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1AD2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DADE1" w14:textId="2471C4D3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8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5</w:t>
            </w:r>
            <w:r w:rsidR="000304AA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4675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030784CA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3B5C7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25177C6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Total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CB0B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26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4F2EA" w14:textId="57F13FE4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26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126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7D3F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26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ADC0D" w14:textId="5563D04A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26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1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8E99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32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5297C" w14:textId="7EC2B5B5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1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52A6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488EFDF5" w14:textId="77777777" w:rsidTr="009441A7">
        <w:trPr>
          <w:trHeight w:val="27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27DD9AD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>Mini-Mental State Examination,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4A6B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3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C249A" w14:textId="3C7E9F9F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30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5004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7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8D047" w14:textId="1D35D7BC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6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B12E1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7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00878" w14:textId="37105594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1CF6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6705CBD6" w14:textId="77777777" w:rsidTr="009441A7">
        <w:trPr>
          <w:trHeight w:val="27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0B181C9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  <w:t>Laboratory data,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CD76F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187E0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69250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7DD27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C160E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6FEB7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66DF9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</w:tr>
      <w:tr w:rsidR="001E3B7C" w:rsidRPr="001E3B7C" w14:paraId="545F2BB5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9BD89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7992715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Serum total protein level (g/d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D233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7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C3BD0" w14:textId="6186A408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7.2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7.6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F5DB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A6C47" w14:textId="054FB8E0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6.7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8A7E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6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D0C2D" w14:textId="5E74276A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6.3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8DEFC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07007BC1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CA780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052D729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Serum albumin level (g/d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4E47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4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D4EED" w14:textId="2918F6A2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.5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4.8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9839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4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A394B" w14:textId="3DBA789F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.1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4D6F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3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88259" w14:textId="35B24873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3.4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D736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142681BD" w14:textId="77777777" w:rsidTr="009441A7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845F9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4C13766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Serum cholesterol (mg/dL)</w:t>
            </w:r>
            <w:r w:rsidRPr="001E3B7C">
              <w:rPr>
                <w:rFonts w:ascii="Yu Gothic" w:eastAsia="Yu Gothic" w:hAnsi="Yu Gothic" w:cs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72B0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11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9B53B" w14:textId="139231B5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94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34.0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A798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9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58C8E" w14:textId="6A899CA1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69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1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E133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6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48AA3" w14:textId="3C4ACF50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47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19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75EA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22E2957B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BE011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DDFACB1" w14:textId="1331E7BD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WBC </w:t>
            </w:r>
            <w:r w:rsidR="002C156C"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count</w:t>
            </w: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/mm</w:t>
            </w:r>
            <w:r w:rsidRPr="001E3B7C">
              <w:rPr>
                <w:rFonts w:ascii="Times New Roman" w:eastAsia="MS PGothic" w:hAnsi="Times New Roman" w:cs="Times New Roman"/>
                <w:sz w:val="20"/>
                <w:vertAlign w:val="superscript"/>
                <w:lang w:eastAsia="ja-JP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0C4D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56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C2AF9" w14:textId="1D000F73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90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7000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9552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56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4393E" w14:textId="265D6B06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645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65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4E06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5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1CA4C" w14:textId="68DF7A2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00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65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AC19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178</w:t>
            </w:r>
          </w:p>
        </w:tc>
      </w:tr>
      <w:tr w:rsidR="001E3B7C" w:rsidRPr="001E3B7C" w14:paraId="255D1A13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D434F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B5C0D4E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Lymphocyte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760D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32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B33E2" w14:textId="605E141D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6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36.0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230C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8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62DAA" w14:textId="14369699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4.2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3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2B7C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6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09372" w14:textId="0D3C1AF1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21.1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32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573E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013</w:t>
            </w:r>
          </w:p>
        </w:tc>
      </w:tr>
      <w:tr w:rsidR="001E3B7C" w:rsidRPr="001E3B7C" w14:paraId="6AF2AEC0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E0F9C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969C32A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Hemoglobin (g/d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106E3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4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20A21" w14:textId="55E23B3C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2.2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14.6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B81C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3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DCD5D" w14:textId="630742AA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2.8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1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C331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1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1C092" w14:textId="289553BE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0.1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1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55D2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23DE424C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6EDF0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F830980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Platelet (×10</w:t>
            </w:r>
            <w:r w:rsidRPr="001E3B7C">
              <w:rPr>
                <w:rFonts w:ascii="Times New Roman" w:eastAsia="MS PGothic" w:hAnsi="Times New Roman" w:cs="Times New Roman"/>
                <w:sz w:val="20"/>
                <w:vertAlign w:val="superscript"/>
                <w:lang w:eastAsia="ja-JP"/>
              </w:rPr>
              <w:t>4</w:t>
            </w: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/μ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029F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1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71151" w14:textId="03BA6DA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7.2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4.6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044C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1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BE20E" w14:textId="220D5A0A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5.1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C29C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9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B5FFA" w14:textId="7543F836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6.3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DEBD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869</w:t>
            </w:r>
          </w:p>
        </w:tc>
      </w:tr>
      <w:tr w:rsidR="001E3B7C" w:rsidRPr="001E3B7C" w14:paraId="5F72830D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21C40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6229766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Total bilirubin (mg/d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6D6DA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D6F3F" w14:textId="4B9633DE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5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7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175B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DBF4D" w14:textId="5C50960D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4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0D44E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0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D5408" w14:textId="1A9958BA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0.3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D8A6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64314FB6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A856E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F7DB988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AST (U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377C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8457F" w14:textId="07ED8F8C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8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7.0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EF85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2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B292F" w14:textId="3FA89546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9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9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7AD4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2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FD915" w14:textId="417366BC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8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7D55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333</w:t>
            </w:r>
          </w:p>
        </w:tc>
      </w:tr>
      <w:tr w:rsidR="001E3B7C" w:rsidRPr="001E3B7C" w14:paraId="16A180A9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BEDC8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46DE460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ALT (U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F251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6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EEB0D" w14:textId="03391F01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4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3.0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C29B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9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82837" w14:textId="416721A2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5.5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3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BB9A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4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EC058" w14:textId="2C822D81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0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5C709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004</w:t>
            </w:r>
          </w:p>
        </w:tc>
      </w:tr>
      <w:tr w:rsidR="001E3B7C" w:rsidRPr="001E3B7C" w14:paraId="09066A89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18572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CF94D25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LDH (U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1390B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68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6221A" w14:textId="19187CB1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44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180.0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727BF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93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C9E3B" w14:textId="5B744912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72.5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222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F2117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15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53928" w14:textId="17242F4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141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18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EB08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1E3B7C" w:rsidRPr="001E3B7C" w14:paraId="2EB952FA" w14:textId="77777777" w:rsidTr="009441A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1AE2F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AF4258D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e-GFR (mL/min per 1·73 m</w:t>
            </w:r>
            <w:r w:rsidRPr="001E3B7C">
              <w:rPr>
                <w:rFonts w:ascii="Times New Roman" w:eastAsia="MS PGothic" w:hAnsi="Times New Roman" w:cs="Times New Roman"/>
                <w:sz w:val="20"/>
                <w:vertAlign w:val="superscript"/>
                <w:lang w:eastAsia="ja-JP"/>
              </w:rPr>
              <w:t>2</w:t>
            </w: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18252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78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12D13" w14:textId="6236744F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68.6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83.7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B0EF6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61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9E422" w14:textId="5E18D968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55.0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7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1D46D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64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F3EFB" w14:textId="7A595B65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49.8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9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FCD71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0.063</w:t>
            </w:r>
          </w:p>
        </w:tc>
      </w:tr>
      <w:tr w:rsidR="001E3B7C" w:rsidRPr="001E3B7C" w14:paraId="654602C0" w14:textId="77777777" w:rsidTr="009441A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FC04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EBF7" w14:textId="77777777" w:rsidR="003B66C1" w:rsidRPr="001E3B7C" w:rsidRDefault="00F21A73" w:rsidP="009441A7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sz w:val="20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20"/>
                <w:lang w:eastAsia="ja-JP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1348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5A5F8" w14:textId="5114321E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5.5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5.8</w:t>
            </w:r>
            <w:r w:rsidRPr="001E3B7C">
              <w:rPr>
                <w:rFonts w:ascii="Meiryo" w:eastAsia="Meiryo" w:hAnsi="Meiryo" w:cs="Times New Roman"/>
                <w:sz w:val="16"/>
                <w:szCs w:val="16"/>
                <w:lang w:eastAsia="ja-JP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FBC0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DABA" w14:textId="0ED38FA1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5.6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F394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63EB8" w14:textId="6539C816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(5.2</w:t>
            </w:r>
            <w:r w:rsidR="00855D51"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–</w:t>
            </w: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0FD65" w14:textId="77777777" w:rsidR="003B66C1" w:rsidRPr="001E3B7C" w:rsidRDefault="00F21A73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  <w:r w:rsidRPr="001E3B7C"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023313" w:rsidRPr="001E3B7C" w14:paraId="5D9452BF" w14:textId="77777777" w:rsidTr="009441A7">
        <w:trPr>
          <w:jc w:val="center"/>
        </w:trPr>
        <w:tc>
          <w:tcPr>
            <w:tcW w:w="320" w:type="dxa"/>
            <w:shd w:val="clear" w:color="auto" w:fill="auto"/>
            <w:vAlign w:val="center"/>
            <w:hideMark/>
          </w:tcPr>
          <w:p w14:paraId="49E471B7" w14:textId="77777777" w:rsidR="003B66C1" w:rsidRPr="001E3B7C" w:rsidRDefault="003B66C1" w:rsidP="009441A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20" w:type="dxa"/>
            <w:shd w:val="clear" w:color="auto" w:fill="auto"/>
            <w:vAlign w:val="center"/>
            <w:hideMark/>
          </w:tcPr>
          <w:p w14:paraId="5BEB5DE2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3043" w:type="dxa"/>
            <w:shd w:val="clear" w:color="auto" w:fill="auto"/>
            <w:vAlign w:val="center"/>
            <w:hideMark/>
          </w:tcPr>
          <w:p w14:paraId="6F7D9039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F12D4D7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507C18CB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3CFF1AC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B7729BB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588A108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25968F4B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680" w:type="dxa"/>
            <w:shd w:val="clear" w:color="auto" w:fill="auto"/>
            <w:vAlign w:val="center"/>
            <w:hideMark/>
          </w:tcPr>
          <w:p w14:paraId="1C03EC7E" w14:textId="77777777" w:rsidR="003B66C1" w:rsidRPr="001E3B7C" w:rsidRDefault="003B66C1" w:rsidP="009441A7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</w:tr>
    </w:tbl>
    <w:p w14:paraId="1E375356" w14:textId="77777777" w:rsidR="003B66C1" w:rsidRPr="001E3B7C" w:rsidRDefault="003B66C1" w:rsidP="003B66C1">
      <w:pPr>
        <w:snapToGrid w:val="0"/>
        <w:spacing w:line="480" w:lineRule="auto"/>
        <w:jc w:val="both"/>
        <w:rPr>
          <w:rFonts w:asciiTheme="majorBidi" w:eastAsia="Times New Roman" w:hAnsiTheme="majorBidi" w:cstheme="majorBidi"/>
          <w:b/>
          <w:szCs w:val="24"/>
        </w:rPr>
      </w:pPr>
    </w:p>
    <w:p w14:paraId="1F14577B" w14:textId="6E40B8AD" w:rsidR="00537B5E" w:rsidRPr="001E3B7C" w:rsidRDefault="00F21A73" w:rsidP="003B66C1">
      <w:pPr>
        <w:snapToGrid w:val="0"/>
        <w:spacing w:line="480" w:lineRule="auto"/>
        <w:jc w:val="both"/>
        <w:rPr>
          <w:rFonts w:asciiTheme="majorBidi" w:eastAsiaTheme="minorEastAsia" w:hAnsiTheme="majorBidi" w:cstheme="majorBidi"/>
          <w:szCs w:val="24"/>
          <w:lang w:eastAsia="ja-JP"/>
        </w:rPr>
      </w:pPr>
      <w:bookmarkStart w:id="1" w:name="_Hlk166957283"/>
      <w:r w:rsidRPr="001E3B7C">
        <w:rPr>
          <w:rFonts w:asciiTheme="majorBidi" w:eastAsiaTheme="minorEastAsia" w:hAnsiTheme="majorBidi" w:cstheme="majorBidi"/>
          <w:szCs w:val="24"/>
          <w:lang w:eastAsia="ja-JP"/>
        </w:rPr>
        <w:t>The participants in the cu</w:t>
      </w:r>
      <w:bookmarkStart w:id="2" w:name="_GoBack"/>
      <w:bookmarkEnd w:id="2"/>
      <w:r w:rsidRPr="001E3B7C">
        <w:rPr>
          <w:rFonts w:asciiTheme="majorBidi" w:eastAsiaTheme="minorEastAsia" w:hAnsiTheme="majorBidi" w:cstheme="majorBidi"/>
          <w:szCs w:val="24"/>
          <w:lang w:eastAsia="ja-JP"/>
        </w:rPr>
        <w:t xml:space="preserve">rrent study, which examined the cellular immune response, were the same as those </w:t>
      </w:r>
      <w:r w:rsidR="00606B91" w:rsidRPr="001E3B7C">
        <w:rPr>
          <w:rFonts w:asciiTheme="majorBidi" w:eastAsiaTheme="minorEastAsia" w:hAnsiTheme="majorBidi" w:cstheme="majorBidi"/>
          <w:szCs w:val="24"/>
          <w:lang w:eastAsia="ja-JP"/>
        </w:rPr>
        <w:t xml:space="preserve">in </w:t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t>our previous study</w:t>
      </w:r>
      <w:r w:rsidR="00606B91" w:rsidRPr="001E3B7C">
        <w:rPr>
          <w:rFonts w:asciiTheme="majorBidi" w:eastAsiaTheme="minorEastAsia" w:hAnsiTheme="majorBidi" w:cstheme="majorBidi"/>
          <w:szCs w:val="24"/>
          <w:lang w:eastAsia="ja-JP"/>
        </w:rPr>
        <w:t xml:space="preserve"> that </w:t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t xml:space="preserve">investigated the humoral immune response </w:t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fldChar w:fldCharType="begin">
          <w:fldData xml:space="preserve">PEVuZE5vdGU+PENpdGU+PEF1dGhvcj5LYWt1Z2F3YTwvQXV0aG9yPjxZZWFyPjIwMjM8L1llYXI+
PFJlY051bT4yMzk0PC9SZWNOdW0+PERpc3BsYXlUZXh0PigxMyk8L0Rpc3BsYXlUZXh0PjxyZWNv
cmQ+PHJlYy1udW1iZXI+MjM5NDwvcmVjLW51bWJlcj48Zm9yZWlnbi1rZXlzPjxrZXkgYXBwPSJF
TiIgZGItaWQ9InBzdmVzNXp2cXp4djlnZWYwMm1wNWFhN3ZwZmFlejl2cjJkdCIgdGltZXN0YW1w
PSIxNzAxNDExMzE5IiBndWlkPSI3N2M4Yjg2MC05MWY1LTQ3YTEtOTA2My05MzUzN2M5ZWU4MGMi
PjIzOTQ8L2tleT48L2ZvcmVpZ24ta2V5cz48cmVmLXR5cGUgbmFtZT0iSm91cm5hbCBBcnRpY2xl
Ij4xNzwvcmVmLXR5cGU+PGNvbnRyaWJ1dG9ycz48YXV0aG9ycz48YXV0aG9yPktha3VnYXdhLCBU
LjwvYXV0aG9yPjxhdXRob3I+RG9pLCBLLjwvYXV0aG9yPjxhdXRob3I+T2h0ZXJ1LCBZLjwvYXV0
aG9yPjxhdXRob3I+S2FrdWdhd2EsIEguPC9hdXRob3I+PGF1dGhvcj5PaXNoaSwgSy48L2F1dGhv
cj48YXV0aG9yPktha3VnYXdhLCBNLjwvYXV0aG9yPjxhdXRob3I+SGlyYW5vLCBULjwvYXV0aG9y
PjxhdXRob3I+TWltdXJhLCBZLjwvYXV0aG9yPjxhdXRob3I+TWF0c3VuYWdhLCBLLjwvYXV0aG9y
PjwvYXV0aG9ycz48L2NvbnRyaWJ1dG9ycz48YXV0aC1hZGRyZXNzPkRlcGFydG1lbnQgb2YgUHVs
bW9ub2xvZ3kgYW5kIEdlcm9udG9sb2d5LCBHcmFkdWF0ZSBTY2hvb2wgb2YgTWVkaWNpbmUsIFlh
bWFndWNoaSBVbml2ZXJzaXR5LCAxLTEtMSBNaW5hbWkta29ndXNoaSwgNzU1LTg1MDUsIFViZSwg
WWFtYWd1Y2hpLCBKYXBhbi4ga2FrdWdhd2FAeWFtYWd1Y2hpLXUuYWMuanAuJiN4RDtEZXBhcnRt
ZW50IG9mIEludGVybmFsIE1lZGljaW5lLCBNZWRpY2FsIENvcnBvcmF0aW9uIFdBRE9LQUkgSG9m
dSBSZWhhYmlsaXRhdGlvbiBIb3NwaXRhbCwgSG9mdSwgSmFwYW4uIGtha3VnYXdhQHlhbWFndWNo
aS11LmFjLmpwLiYjeEQ7RGVwYXJ0bWVudCBvZiBSZXNwaXJhdG9yeSBNZWRpY2luZSwgTmF0aW9u
YWwgSG9zcGl0YWwgT3JnYW5pemF0aW9uIFlhbWFndWNoaSBVYmUgTWVkaWNhbCBDZW50ZXIsIFVi
ZSwgSmFwYW4uIGtha3VnYXdhQHlhbWFndWNoaS11LmFjLmpwLiYjeEQ7RGVwYXJ0bWVudCBvZiBQ
dWxtb25vbG9neSBhbmQgR2Vyb250b2xvZ3ksIEdyYWR1YXRlIFNjaG9vbCBvZiBNZWRpY2luZSwg
WWFtYWd1Y2hpIFVuaXZlcnNpdHksIDEtMS0xIE1pbmFtaS1rb2d1c2hpLCA3NTUtODUwNSwgVWJl
LCBZYW1hZ3VjaGksIEphcGFuLiYjeEQ7RGVwYXJ0bWVudCBvZiBJbnRlcm5hbCBNZWRpY2luZSwg
TWVkaWNhbCBDb3Jwb3JhdGlvbiBXQURPS0FJIEhvZnUgUmVoYWJpbGl0YXRpb24gSG9zcGl0YWws
IEhvZnUsIEphcGFuLiYjeEQ7RGVwYXJ0bWVudCBvZiBSZXNwaXJhdG9yeSBNZWRpY2luZSBhbmQg
SW5mZWN0aW91cyBEaXNlYXNlLCBHcmFkdWF0ZSBTY2hvb2wgb2YgTWVkaWNpbmUsIFlhbWFndWNo
aSBVbml2ZXJzaXR5LCBVYmUsIEphcGFuLiYjeEQ7VGhlIERlcGFydG1lbnQgb2YgQ2xpbmljYWwg
UmVzZWFyY2gsIE5hdGlvbmFsIEhvc3BpdGFsIE9yZ2FuaXphdGlvbiBZYW1hZ3VjaGkgVWJlIE1l
ZGljYWwgQ2VudGVyLCBVYmUsIEphcGFuLjwvYXV0aC1hZGRyZXNzPjx0aXRsZXM+PHRpdGxlPktp
bmV0aWNzIG9mIENPVklELTE5IG1STkEgcHJpbWFyeSBhbmQgYm9vc3RlciB2YWNjaW5lLWFzc29j
aWF0ZWQgbmV1dHJhbGl6aW5nIGFjdGl2aXR5IGFnYWluc3QgU0FSUy1Db1YtMiB2YXJpYW50cyBv
ZiBjb25jZXJuIGluIGxvbmctdGVybSBjYXJlIGZhY2lsaXR5IHJlc2lkZW50czogYSBwcm9zcGVj
dGl2ZSBsb25naXR1ZGluYWwgc3R1ZHkgaW4gSmFwYW48L3RpdGxlPjxzZWNvbmRhcnktdGl0bGU+
SW1tdW4gQWdlaW5nPC9zZWNvbmRhcnktdGl0bGU+PC90aXRsZXM+PHBlcmlvZGljYWw+PGZ1bGwt
dGl0bGU+SW1tdW4gQWdlaW5nPC9mdWxsLXRpdGxlPjwvcGVyaW9kaWNhbD48cGFnZXM+NDI8L3Bh
Z2VzPjx2b2x1bWU+MjA8L3ZvbHVtZT48bnVtYmVyPjE8L251bWJlcj48ZWRpdGlvbj4yMDIzLzA4
LzE4PC9lZGl0aW9uPjxrZXl3b3Jkcz48a2V5d29yZD5EZWx0YSB2YXJpYW50PC9rZXl3b3JkPjxr
ZXl3b3JkPkVhc3Rlcm4gQ29vcGVyYXRpdmUgT25jb2xvZ3kgR3JvdXAgUGVyZm9ybWFuY2UgU3Rh
dHVzIFNjYWxlPC9rZXl3b3JkPjxrZXl3b3JkPkh1bW9yYWwgaW1tdW5lIHJlc3BvbnNlPC9rZXl3
b3JkPjxrZXl3b3JkPkh5cG9hbGJ1bWluZW1pYTwva2V5d29yZD48a2V5d29yZD5JbW11bm9nZW5p
Y2l0eTwva2V5d29yZD48a2V5d29yZD5Mb25nLXRlcm0gY2FyZSBmYWNpbGl0eTwva2V5d29yZD48
a2V5d29yZD5OZXV0cmFsaXppbmcgYWN0aXZpdHk8L2tleXdvcmQ+PGtleXdvcmQ+T21pY3JvbiB2
YXJpYW50PC9rZXl3b3JkPjxrZXl3b3JkPlZhcmlhbnRzIG9mIGNvbmNlcm48L2tleXdvcmQ+PGtl
eXdvcmQ+R3JhZHVhdGUgU2Nob29sIG9mIE1lZGljaW5lLCBZYW1hZ3VjaGkgVW5pdmVyc2l0eSwg
VWJlLCBKYXBhbiwgd2hpY2ggaXMgZnVuZGVkIGJ5PC9rZXl3b3JkPjxrZXl3b3JkPnRoZSBNZWRp
Y2FsIENvcnBvcmF0aW9uLCBXQURPS0FJLiBUaGUgb3RoZXIgYXV0aG9ycyBoYXZlIG5vIGNvbmZs
aWN0cyBvZiBpbnRlcmVzdDwva2V5d29yZD48a2V5d29yZD50byBkZWNsYXJlLjwva2V5d29yZD48
L2tleXdvcmRzPjxkYXRlcz48eWVhcj4yMDIzPC95ZWFyPjxwdWItZGF0ZXM+PGRhdGU+QXVnIDE3
PC9kYXRlPjwvcHViLWRhdGVzPjwvZGF0ZXM+PGlzYm4+MTc0Mi00OTMzIChQcmludCkmI3hEOzE3
NDItNDkzMyAoRWxlY3Ryb25pYykmI3hEOzE3NDItNDkzMyAoTGlua2luZyk8L2lzYm4+PGFjY2Vz
c2lvbi1udW0+Mzc1OTIyODM8L2FjY2Vzc2lvbi1udW0+PHVybHM+PHJlbGF0ZWQtdXJscz48dXJs
Pmh0dHBzOi8vd3d3Lm5jYmkubmxtLm5paC5nb3YvcHVibWVkLzM3NTkyMjgzPC91cmw+PHVybD5o
dHRwczovL2ltbXVuaXR5YWdlaW5nLmJpb21lZGNlbnRyYWwuY29tL2NvdW50ZXIvcGRmLzEwLjEx
ODYvczEyOTc5LTAyMy0wMDM2OC0yLnBkZjwvdXJsPjwvcmVsYXRlZC11cmxzPjwvdXJscz48Y3Vz
dG9tMj5QTUMxMDQzMzYxNDwvY3VzdG9tMj48ZWxlY3Ryb25pYy1yZXNvdXJjZS1udW0+MTAuMTE4
Ni9zMTI5NzktMDIzLTAwMzY4LTI8L2VsZWN0cm9uaWMtcmVzb3VyY2UtbnVtPjwvcmVjb3JkPjwv
Q2l0ZT48L0VuZE5vdGU+AG==
</w:fldData>
        </w:fldChar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instrText xml:space="preserve"> ADDIN EN.CITE </w:instrText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fldChar w:fldCharType="begin">
          <w:fldData xml:space="preserve">PEVuZE5vdGU+PENpdGU+PEF1dGhvcj5LYWt1Z2F3YTwvQXV0aG9yPjxZZWFyPjIwMjM8L1llYXI+
PFJlY051bT4yMzk0PC9SZWNOdW0+PERpc3BsYXlUZXh0PigxMyk8L0Rpc3BsYXlUZXh0PjxyZWNv
cmQ+PHJlYy1udW1iZXI+MjM5NDwvcmVjLW51bWJlcj48Zm9yZWlnbi1rZXlzPjxrZXkgYXBwPSJF
TiIgZGItaWQ9InBzdmVzNXp2cXp4djlnZWYwMm1wNWFhN3ZwZmFlejl2cjJkdCIgdGltZXN0YW1w
PSIxNzAxNDExMzE5IiBndWlkPSI3N2M4Yjg2MC05MWY1LTQ3YTEtOTA2My05MzUzN2M5ZWU4MGMi
PjIzOTQ8L2tleT48L2ZvcmVpZ24ta2V5cz48cmVmLXR5cGUgbmFtZT0iSm91cm5hbCBBcnRpY2xl
Ij4xNzwvcmVmLXR5cGU+PGNvbnRyaWJ1dG9ycz48YXV0aG9ycz48YXV0aG9yPktha3VnYXdhLCBU
LjwvYXV0aG9yPjxhdXRob3I+RG9pLCBLLjwvYXV0aG9yPjxhdXRob3I+T2h0ZXJ1LCBZLjwvYXV0
aG9yPjxhdXRob3I+S2FrdWdhd2EsIEguPC9hdXRob3I+PGF1dGhvcj5PaXNoaSwgSy48L2F1dGhv
cj48YXV0aG9yPktha3VnYXdhLCBNLjwvYXV0aG9yPjxhdXRob3I+SGlyYW5vLCBULjwvYXV0aG9y
PjxhdXRob3I+TWltdXJhLCBZLjwvYXV0aG9yPjxhdXRob3I+TWF0c3VuYWdhLCBLLjwvYXV0aG9y
PjwvYXV0aG9ycz48L2NvbnRyaWJ1dG9ycz48YXV0aC1hZGRyZXNzPkRlcGFydG1lbnQgb2YgUHVs
bW9ub2xvZ3kgYW5kIEdlcm9udG9sb2d5LCBHcmFkdWF0ZSBTY2hvb2wgb2YgTWVkaWNpbmUsIFlh
bWFndWNoaSBVbml2ZXJzaXR5LCAxLTEtMSBNaW5hbWkta29ndXNoaSwgNzU1LTg1MDUsIFViZSwg
WWFtYWd1Y2hpLCBKYXBhbi4ga2FrdWdhd2FAeWFtYWd1Y2hpLXUuYWMuanAuJiN4RDtEZXBhcnRt
ZW50IG9mIEludGVybmFsIE1lZGljaW5lLCBNZWRpY2FsIENvcnBvcmF0aW9uIFdBRE9LQUkgSG9m
dSBSZWhhYmlsaXRhdGlvbiBIb3NwaXRhbCwgSG9mdSwgSmFwYW4uIGtha3VnYXdhQHlhbWFndWNo
aS11LmFjLmpwLiYjeEQ7RGVwYXJ0bWVudCBvZiBSZXNwaXJhdG9yeSBNZWRpY2luZSwgTmF0aW9u
YWwgSG9zcGl0YWwgT3JnYW5pemF0aW9uIFlhbWFndWNoaSBVYmUgTWVkaWNhbCBDZW50ZXIsIFVi
ZSwgSmFwYW4uIGtha3VnYXdhQHlhbWFndWNoaS11LmFjLmpwLiYjeEQ7RGVwYXJ0bWVudCBvZiBQ
dWxtb25vbG9neSBhbmQgR2Vyb250b2xvZ3ksIEdyYWR1YXRlIFNjaG9vbCBvZiBNZWRpY2luZSwg
WWFtYWd1Y2hpIFVuaXZlcnNpdHksIDEtMS0xIE1pbmFtaS1rb2d1c2hpLCA3NTUtODUwNSwgVWJl
LCBZYW1hZ3VjaGksIEphcGFuLiYjeEQ7RGVwYXJ0bWVudCBvZiBJbnRlcm5hbCBNZWRpY2luZSwg
TWVkaWNhbCBDb3Jwb3JhdGlvbiBXQURPS0FJIEhvZnUgUmVoYWJpbGl0YXRpb24gSG9zcGl0YWws
IEhvZnUsIEphcGFuLiYjeEQ7RGVwYXJ0bWVudCBvZiBSZXNwaXJhdG9yeSBNZWRpY2luZSBhbmQg
SW5mZWN0aW91cyBEaXNlYXNlLCBHcmFkdWF0ZSBTY2hvb2wgb2YgTWVkaWNpbmUsIFlhbWFndWNo
aSBVbml2ZXJzaXR5LCBVYmUsIEphcGFuLiYjeEQ7VGhlIERlcGFydG1lbnQgb2YgQ2xpbmljYWwg
UmVzZWFyY2gsIE5hdGlvbmFsIEhvc3BpdGFsIE9yZ2FuaXphdGlvbiBZYW1hZ3VjaGkgVWJlIE1l
ZGljYWwgQ2VudGVyLCBVYmUsIEphcGFuLjwvYXV0aC1hZGRyZXNzPjx0aXRsZXM+PHRpdGxlPktp
bmV0aWNzIG9mIENPVklELTE5IG1STkEgcHJpbWFyeSBhbmQgYm9vc3RlciB2YWNjaW5lLWFzc29j
aWF0ZWQgbmV1dHJhbGl6aW5nIGFjdGl2aXR5IGFnYWluc3QgU0FSUy1Db1YtMiB2YXJpYW50cyBv
ZiBjb25jZXJuIGluIGxvbmctdGVybSBjYXJlIGZhY2lsaXR5IHJlc2lkZW50czogYSBwcm9zcGVj
dGl2ZSBsb25naXR1ZGluYWwgc3R1ZHkgaW4gSmFwYW48L3RpdGxlPjxzZWNvbmRhcnktdGl0bGU+
SW1tdW4gQWdlaW5nPC9zZWNvbmRhcnktdGl0bGU+PC90aXRsZXM+PHBlcmlvZGljYWw+PGZ1bGwt
dGl0bGU+SW1tdW4gQWdlaW5nPC9mdWxsLXRpdGxlPjwvcGVyaW9kaWNhbD48cGFnZXM+NDI8L3Bh
Z2VzPjx2b2x1bWU+MjA8L3ZvbHVtZT48bnVtYmVyPjE8L251bWJlcj48ZWRpdGlvbj4yMDIzLzA4
LzE4PC9lZGl0aW9uPjxrZXl3b3Jkcz48a2V5d29yZD5EZWx0YSB2YXJpYW50PC9rZXl3b3JkPjxr
ZXl3b3JkPkVhc3Rlcm4gQ29vcGVyYXRpdmUgT25jb2xvZ3kgR3JvdXAgUGVyZm9ybWFuY2UgU3Rh
dHVzIFNjYWxlPC9rZXl3b3JkPjxrZXl3b3JkPkh1bW9yYWwgaW1tdW5lIHJlc3BvbnNlPC9rZXl3
b3JkPjxrZXl3b3JkPkh5cG9hbGJ1bWluZW1pYTwva2V5d29yZD48a2V5d29yZD5JbW11bm9nZW5p
Y2l0eTwva2V5d29yZD48a2V5d29yZD5Mb25nLXRlcm0gY2FyZSBmYWNpbGl0eTwva2V5d29yZD48
a2V5d29yZD5OZXV0cmFsaXppbmcgYWN0aXZpdHk8L2tleXdvcmQ+PGtleXdvcmQ+T21pY3JvbiB2
YXJpYW50PC9rZXl3b3JkPjxrZXl3b3JkPlZhcmlhbnRzIG9mIGNvbmNlcm48L2tleXdvcmQ+PGtl
eXdvcmQ+R3JhZHVhdGUgU2Nob29sIG9mIE1lZGljaW5lLCBZYW1hZ3VjaGkgVW5pdmVyc2l0eSwg
VWJlLCBKYXBhbiwgd2hpY2ggaXMgZnVuZGVkIGJ5PC9rZXl3b3JkPjxrZXl3b3JkPnRoZSBNZWRp
Y2FsIENvcnBvcmF0aW9uLCBXQURPS0FJLiBUaGUgb3RoZXIgYXV0aG9ycyBoYXZlIG5vIGNvbmZs
aWN0cyBvZiBpbnRlcmVzdDwva2V5d29yZD48a2V5d29yZD50byBkZWNsYXJlLjwva2V5d29yZD48
L2tleXdvcmRzPjxkYXRlcz48eWVhcj4yMDIzPC95ZWFyPjxwdWItZGF0ZXM+PGRhdGU+QXVnIDE3
PC9kYXRlPjwvcHViLWRhdGVzPjwvZGF0ZXM+PGlzYm4+MTc0Mi00OTMzIChQcmludCkmI3hEOzE3
NDItNDkzMyAoRWxlY3Ryb25pYykmI3hEOzE3NDItNDkzMyAoTGlua2luZyk8L2lzYm4+PGFjY2Vz
c2lvbi1udW0+Mzc1OTIyODM8L2FjY2Vzc2lvbi1udW0+PHVybHM+PHJlbGF0ZWQtdXJscz48dXJs
Pmh0dHBzOi8vd3d3Lm5jYmkubmxtLm5paC5nb3YvcHVibWVkLzM3NTkyMjgzPC91cmw+PHVybD5o
dHRwczovL2ltbXVuaXR5YWdlaW5nLmJpb21lZGNlbnRyYWwuY29tL2NvdW50ZXIvcGRmLzEwLjEx
ODYvczEyOTc5LTAyMy0wMDM2OC0yLnBkZjwvdXJsPjwvcmVsYXRlZC11cmxzPjwvdXJscz48Y3Vz
dG9tMj5QTUMxMDQzMzYxNDwvY3VzdG9tMj48ZWxlY3Ryb25pYy1yZXNvdXJjZS1udW0+MTAuMTE4
Ni9zMTI5NzktMDIzLTAwMzY4LTI8L2VsZWN0cm9uaWMtcmVzb3VyY2UtbnVtPjwvcmVjb3JkPjwv
Q2l0ZT48L0VuZE5vdGU+AG==
</w:fldData>
        </w:fldChar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instrText xml:space="preserve"> ADDIN EN.CITE.DATA </w:instrText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fldChar w:fldCharType="end"/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fldChar w:fldCharType="separate"/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t>(13)</w:t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fldChar w:fldCharType="end"/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t>.</w:t>
      </w:r>
      <w:bookmarkStart w:id="3" w:name="_Hlk166945689"/>
      <w:r w:rsidRPr="001E3B7C">
        <w:rPr>
          <w:rFonts w:asciiTheme="majorBidi" w:eastAsia="Yu Mincho" w:hAnsiTheme="majorBidi" w:cstheme="majorBidi"/>
          <w:szCs w:val="24"/>
          <w:lang w:eastAsia="ja-JP"/>
        </w:rPr>
        <w:t xml:space="preserve"> </w:t>
      </w:r>
      <w:r w:rsidR="00617755" w:rsidRPr="001E3B7C">
        <w:rPr>
          <w:rFonts w:asciiTheme="majorBidi" w:eastAsia="Yu Mincho" w:hAnsiTheme="majorBidi" w:cstheme="majorBidi"/>
          <w:szCs w:val="24"/>
          <w:lang w:eastAsia="ja-JP"/>
        </w:rPr>
        <w:t>P</w:t>
      </w:r>
      <w:r w:rsidRPr="001E3B7C">
        <w:rPr>
          <w:rFonts w:asciiTheme="majorBidi" w:eastAsia="Yu Mincho" w:hAnsiTheme="majorBidi" w:cstheme="majorBidi"/>
          <w:szCs w:val="24"/>
          <w:lang w:eastAsia="ja-JP"/>
        </w:rPr>
        <w:t xml:space="preserve">articipants who had undergone at least two assessments of the spike-specific </w:t>
      </w:r>
      <w:r w:rsidRPr="001E3B7C">
        <w:rPr>
          <w:rFonts w:asciiTheme="majorBidi" w:eastAsia="Times New Roman" w:hAnsiTheme="majorBidi" w:cstheme="majorBidi"/>
          <w:szCs w:val="24"/>
        </w:rPr>
        <w:t>peripheral blood mononuclear cell</w:t>
      </w:r>
      <w:r w:rsidRPr="001E3B7C">
        <w:rPr>
          <w:rFonts w:asciiTheme="majorBidi" w:eastAsia="Yu Mincho" w:hAnsiTheme="majorBidi" w:cstheme="majorBidi"/>
          <w:szCs w:val="24"/>
          <w:lang w:eastAsia="ja-JP"/>
        </w:rPr>
        <w:t xml:space="preserve"> response from the baseline period were included in the final analysis</w:t>
      </w:r>
      <w:bookmarkEnd w:id="3"/>
      <w:r w:rsidRPr="001E3B7C">
        <w:rPr>
          <w:rFonts w:asciiTheme="majorBidi" w:eastAsia="Yu Mincho" w:hAnsiTheme="majorBidi" w:cstheme="majorBidi"/>
          <w:szCs w:val="24"/>
          <w:lang w:eastAsia="ja-JP"/>
        </w:rPr>
        <w:t xml:space="preserve">, </w:t>
      </w:r>
      <w:r w:rsidR="00606B91" w:rsidRPr="001E3B7C">
        <w:rPr>
          <w:rFonts w:ascii="Times New Roman" w:eastAsia="MS Mincho" w:hAnsi="Times New Roman" w:cs="Times New Roman"/>
          <w:szCs w:val="24"/>
          <w:lang w:eastAsia="ja-JP"/>
        </w:rPr>
        <w:t xml:space="preserve">resulting in a </w:t>
      </w:r>
      <w:r w:rsidRPr="001E3B7C">
        <w:rPr>
          <w:rFonts w:ascii="Times New Roman" w:eastAsia="MS Mincho" w:hAnsi="Times New Roman" w:cs="Times New Roman"/>
          <w:szCs w:val="24"/>
          <w:lang w:eastAsia="ja-JP"/>
        </w:rPr>
        <w:t xml:space="preserve">final sample size </w:t>
      </w:r>
      <w:r w:rsidR="00617755" w:rsidRPr="001E3B7C">
        <w:rPr>
          <w:rFonts w:ascii="Times New Roman" w:eastAsia="MS Mincho" w:hAnsi="Times New Roman" w:cs="Times New Roman"/>
          <w:szCs w:val="24"/>
          <w:lang w:eastAsia="ja-JP"/>
        </w:rPr>
        <w:t xml:space="preserve">smaller </w:t>
      </w:r>
      <w:r w:rsidRPr="001E3B7C">
        <w:rPr>
          <w:rFonts w:ascii="Times New Roman" w:eastAsia="MS Mincho" w:hAnsi="Times New Roman" w:cs="Times New Roman"/>
          <w:szCs w:val="24"/>
          <w:lang w:eastAsia="ja-JP"/>
        </w:rPr>
        <w:t xml:space="preserve">than that in our previous study </w:t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fldChar w:fldCharType="begin">
          <w:fldData xml:space="preserve">PEVuZE5vdGU+PENpdGU+PEF1dGhvcj5LYWt1Z2F3YTwvQXV0aG9yPjxZZWFyPjIwMjM8L1llYXI+
PFJlY051bT4yMzk0PC9SZWNOdW0+PERpc3BsYXlUZXh0PigxMyk8L0Rpc3BsYXlUZXh0PjxyZWNv
cmQ+PHJlYy1udW1iZXI+MjM5NDwvcmVjLW51bWJlcj48Zm9yZWlnbi1rZXlzPjxrZXkgYXBwPSJF
TiIgZGItaWQ9InBzdmVzNXp2cXp4djlnZWYwMm1wNWFhN3ZwZmFlejl2cjJkdCIgdGltZXN0YW1w
PSIxNzAxNDExMzE5IiBndWlkPSI3N2M4Yjg2MC05MWY1LTQ3YTEtOTA2My05MzUzN2M5ZWU4MGMi
PjIzOTQ8L2tleT48L2ZvcmVpZ24ta2V5cz48cmVmLXR5cGUgbmFtZT0iSm91cm5hbCBBcnRpY2xl
Ij4xNzwvcmVmLXR5cGU+PGNvbnRyaWJ1dG9ycz48YXV0aG9ycz48YXV0aG9yPktha3VnYXdhLCBU
LjwvYXV0aG9yPjxhdXRob3I+RG9pLCBLLjwvYXV0aG9yPjxhdXRob3I+T2h0ZXJ1LCBZLjwvYXV0
aG9yPjxhdXRob3I+S2FrdWdhd2EsIEguPC9hdXRob3I+PGF1dGhvcj5PaXNoaSwgSy48L2F1dGhv
cj48YXV0aG9yPktha3VnYXdhLCBNLjwvYXV0aG9yPjxhdXRob3I+SGlyYW5vLCBULjwvYXV0aG9y
PjxhdXRob3I+TWltdXJhLCBZLjwvYXV0aG9yPjxhdXRob3I+TWF0c3VuYWdhLCBLLjwvYXV0aG9y
PjwvYXV0aG9ycz48L2NvbnRyaWJ1dG9ycz48YXV0aC1hZGRyZXNzPkRlcGFydG1lbnQgb2YgUHVs
bW9ub2xvZ3kgYW5kIEdlcm9udG9sb2d5LCBHcmFkdWF0ZSBTY2hvb2wgb2YgTWVkaWNpbmUsIFlh
bWFndWNoaSBVbml2ZXJzaXR5LCAxLTEtMSBNaW5hbWkta29ndXNoaSwgNzU1LTg1MDUsIFViZSwg
WWFtYWd1Y2hpLCBKYXBhbi4ga2FrdWdhd2FAeWFtYWd1Y2hpLXUuYWMuanAuJiN4RDtEZXBhcnRt
ZW50IG9mIEludGVybmFsIE1lZGljaW5lLCBNZWRpY2FsIENvcnBvcmF0aW9uIFdBRE9LQUkgSG9m
dSBSZWhhYmlsaXRhdGlvbiBIb3NwaXRhbCwgSG9mdSwgSmFwYW4uIGtha3VnYXdhQHlhbWFndWNo
aS11LmFjLmpwLiYjeEQ7RGVwYXJ0bWVudCBvZiBSZXNwaXJhdG9yeSBNZWRpY2luZSwgTmF0aW9u
YWwgSG9zcGl0YWwgT3JnYW5pemF0aW9uIFlhbWFndWNoaSBVYmUgTWVkaWNhbCBDZW50ZXIsIFVi
ZSwgSmFwYW4uIGtha3VnYXdhQHlhbWFndWNoaS11LmFjLmpwLiYjeEQ7RGVwYXJ0bWVudCBvZiBQ
dWxtb25vbG9neSBhbmQgR2Vyb250b2xvZ3ksIEdyYWR1YXRlIFNjaG9vbCBvZiBNZWRpY2luZSwg
WWFtYWd1Y2hpIFVuaXZlcnNpdHksIDEtMS0xIE1pbmFtaS1rb2d1c2hpLCA3NTUtODUwNSwgVWJl
LCBZYW1hZ3VjaGksIEphcGFuLiYjeEQ7RGVwYXJ0bWVudCBvZiBJbnRlcm5hbCBNZWRpY2luZSwg
TWVkaWNhbCBDb3Jwb3JhdGlvbiBXQURPS0FJIEhvZnUgUmVoYWJpbGl0YXRpb24gSG9zcGl0YWws
IEhvZnUsIEphcGFuLiYjeEQ7RGVwYXJ0bWVudCBvZiBSZXNwaXJhdG9yeSBNZWRpY2luZSBhbmQg
SW5mZWN0aW91cyBEaXNlYXNlLCBHcmFkdWF0ZSBTY2hvb2wgb2YgTWVkaWNpbmUsIFlhbWFndWNo
aSBVbml2ZXJzaXR5LCBVYmUsIEphcGFuLiYjeEQ7VGhlIERlcGFydG1lbnQgb2YgQ2xpbmljYWwg
UmVzZWFyY2gsIE5hdGlvbmFsIEhvc3BpdGFsIE9yZ2FuaXphdGlvbiBZYW1hZ3VjaGkgVWJlIE1l
ZGljYWwgQ2VudGVyLCBVYmUsIEphcGFuLjwvYXV0aC1hZGRyZXNzPjx0aXRsZXM+PHRpdGxlPktp
bmV0aWNzIG9mIENPVklELTE5IG1STkEgcHJpbWFyeSBhbmQgYm9vc3RlciB2YWNjaW5lLWFzc29j
aWF0ZWQgbmV1dHJhbGl6aW5nIGFjdGl2aXR5IGFnYWluc3QgU0FSUy1Db1YtMiB2YXJpYW50cyBv
ZiBjb25jZXJuIGluIGxvbmctdGVybSBjYXJlIGZhY2lsaXR5IHJlc2lkZW50czogYSBwcm9zcGVj
dGl2ZSBsb25naXR1ZGluYWwgc3R1ZHkgaW4gSmFwYW48L3RpdGxlPjxzZWNvbmRhcnktdGl0bGU+
SW1tdW4gQWdlaW5nPC9zZWNvbmRhcnktdGl0bGU+PC90aXRsZXM+PHBlcmlvZGljYWw+PGZ1bGwt
dGl0bGU+SW1tdW4gQWdlaW5nPC9mdWxsLXRpdGxlPjwvcGVyaW9kaWNhbD48cGFnZXM+NDI8L3Bh
Z2VzPjx2b2x1bWU+MjA8L3ZvbHVtZT48bnVtYmVyPjE8L251bWJlcj48ZWRpdGlvbj4yMDIzLzA4
LzE4PC9lZGl0aW9uPjxrZXl3b3Jkcz48a2V5d29yZD5EZWx0YSB2YXJpYW50PC9rZXl3b3JkPjxr
ZXl3b3JkPkVhc3Rlcm4gQ29vcGVyYXRpdmUgT25jb2xvZ3kgR3JvdXAgUGVyZm9ybWFuY2UgU3Rh
dHVzIFNjYWxlPC9rZXl3b3JkPjxrZXl3b3JkPkh1bW9yYWwgaW1tdW5lIHJlc3BvbnNlPC9rZXl3
b3JkPjxrZXl3b3JkPkh5cG9hbGJ1bWluZW1pYTwva2V5d29yZD48a2V5d29yZD5JbW11bm9nZW5p
Y2l0eTwva2V5d29yZD48a2V5d29yZD5Mb25nLXRlcm0gY2FyZSBmYWNpbGl0eTwva2V5d29yZD48
a2V5d29yZD5OZXV0cmFsaXppbmcgYWN0aXZpdHk8L2tleXdvcmQ+PGtleXdvcmQ+T21pY3JvbiB2
YXJpYW50PC9rZXl3b3JkPjxrZXl3b3JkPlZhcmlhbnRzIG9mIGNvbmNlcm48L2tleXdvcmQ+PGtl
eXdvcmQ+R3JhZHVhdGUgU2Nob29sIG9mIE1lZGljaW5lLCBZYW1hZ3VjaGkgVW5pdmVyc2l0eSwg
VWJlLCBKYXBhbiwgd2hpY2ggaXMgZnVuZGVkIGJ5PC9rZXl3b3JkPjxrZXl3b3JkPnRoZSBNZWRp
Y2FsIENvcnBvcmF0aW9uLCBXQURPS0FJLiBUaGUgb3RoZXIgYXV0aG9ycyBoYXZlIG5vIGNvbmZs
aWN0cyBvZiBpbnRlcmVzdDwva2V5d29yZD48a2V5d29yZD50byBkZWNsYXJlLjwva2V5d29yZD48
L2tleXdvcmRzPjxkYXRlcz48eWVhcj4yMDIzPC95ZWFyPjxwdWItZGF0ZXM+PGRhdGU+QXVnIDE3
PC9kYXRlPjwvcHViLWRhdGVzPjwvZGF0ZXM+PGlzYm4+MTc0Mi00OTMzIChQcmludCkmI3hEOzE3
NDItNDkzMyAoRWxlY3Ryb25pYykmI3hEOzE3NDItNDkzMyAoTGlua2luZyk8L2lzYm4+PGFjY2Vz
c2lvbi1udW0+Mzc1OTIyODM8L2FjY2Vzc2lvbi1udW0+PHVybHM+PHJlbGF0ZWQtdXJscz48dXJs
Pmh0dHBzOi8vd3d3Lm5jYmkubmxtLm5paC5nb3YvcHVibWVkLzM3NTkyMjgzPC91cmw+PHVybD5o
dHRwczovL2ltbXVuaXR5YWdlaW5nLmJpb21lZGNlbnRyYWwuY29tL2NvdW50ZXIvcGRmLzEwLjEx
ODYvczEyOTc5LTAyMy0wMDM2OC0yLnBkZjwvdXJsPjwvcmVsYXRlZC11cmxzPjwvdXJscz48Y3Vz
dG9tMj5QTUMxMDQzMzYxNDwvY3VzdG9tMj48ZWxlY3Ryb25pYy1yZXNvdXJjZS1udW0+MTAuMTE4
Ni9zMTI5NzktMDIzLTAwMzY4LTI8L2VsZWN0cm9uaWMtcmVzb3VyY2UtbnVtPjwvcmVjb3JkPjwv
Q2l0ZT48L0VuZE5vdGU+AG==
</w:fldData>
        </w:fldChar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instrText xml:space="preserve"> ADDIN EN.CITE </w:instrText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fldChar w:fldCharType="begin">
          <w:fldData xml:space="preserve">PEVuZE5vdGU+PENpdGU+PEF1dGhvcj5LYWt1Z2F3YTwvQXV0aG9yPjxZZWFyPjIwMjM8L1llYXI+
PFJlY051bT4yMzk0PC9SZWNOdW0+PERpc3BsYXlUZXh0PigxMyk8L0Rpc3BsYXlUZXh0PjxyZWNv
cmQ+PHJlYy1udW1iZXI+MjM5NDwvcmVjLW51bWJlcj48Zm9yZWlnbi1rZXlzPjxrZXkgYXBwPSJF
TiIgZGItaWQ9InBzdmVzNXp2cXp4djlnZWYwMm1wNWFhN3ZwZmFlejl2cjJkdCIgdGltZXN0YW1w
PSIxNzAxNDExMzE5IiBndWlkPSI3N2M4Yjg2MC05MWY1LTQ3YTEtOTA2My05MzUzN2M5ZWU4MGMi
PjIzOTQ8L2tleT48L2ZvcmVpZ24ta2V5cz48cmVmLXR5cGUgbmFtZT0iSm91cm5hbCBBcnRpY2xl
Ij4xNzwvcmVmLXR5cGU+PGNvbnRyaWJ1dG9ycz48YXV0aG9ycz48YXV0aG9yPktha3VnYXdhLCBU
LjwvYXV0aG9yPjxhdXRob3I+RG9pLCBLLjwvYXV0aG9yPjxhdXRob3I+T2h0ZXJ1LCBZLjwvYXV0
aG9yPjxhdXRob3I+S2FrdWdhd2EsIEguPC9hdXRob3I+PGF1dGhvcj5PaXNoaSwgSy48L2F1dGhv
cj48YXV0aG9yPktha3VnYXdhLCBNLjwvYXV0aG9yPjxhdXRob3I+SGlyYW5vLCBULjwvYXV0aG9y
PjxhdXRob3I+TWltdXJhLCBZLjwvYXV0aG9yPjxhdXRob3I+TWF0c3VuYWdhLCBLLjwvYXV0aG9y
PjwvYXV0aG9ycz48L2NvbnRyaWJ1dG9ycz48YXV0aC1hZGRyZXNzPkRlcGFydG1lbnQgb2YgUHVs
bW9ub2xvZ3kgYW5kIEdlcm9udG9sb2d5LCBHcmFkdWF0ZSBTY2hvb2wgb2YgTWVkaWNpbmUsIFlh
bWFndWNoaSBVbml2ZXJzaXR5LCAxLTEtMSBNaW5hbWkta29ndXNoaSwgNzU1LTg1MDUsIFViZSwg
WWFtYWd1Y2hpLCBKYXBhbi4ga2FrdWdhd2FAeWFtYWd1Y2hpLXUuYWMuanAuJiN4RDtEZXBhcnRt
ZW50IG9mIEludGVybmFsIE1lZGljaW5lLCBNZWRpY2FsIENvcnBvcmF0aW9uIFdBRE9LQUkgSG9m
dSBSZWhhYmlsaXRhdGlvbiBIb3NwaXRhbCwgSG9mdSwgSmFwYW4uIGtha3VnYXdhQHlhbWFndWNo
aS11LmFjLmpwLiYjeEQ7RGVwYXJ0bWVudCBvZiBSZXNwaXJhdG9yeSBNZWRpY2luZSwgTmF0aW9u
YWwgSG9zcGl0YWwgT3JnYW5pemF0aW9uIFlhbWFndWNoaSBVYmUgTWVkaWNhbCBDZW50ZXIsIFVi
ZSwgSmFwYW4uIGtha3VnYXdhQHlhbWFndWNoaS11LmFjLmpwLiYjeEQ7RGVwYXJ0bWVudCBvZiBQ
dWxtb25vbG9neSBhbmQgR2Vyb250b2xvZ3ksIEdyYWR1YXRlIFNjaG9vbCBvZiBNZWRpY2luZSwg
WWFtYWd1Y2hpIFVuaXZlcnNpdHksIDEtMS0xIE1pbmFtaS1rb2d1c2hpLCA3NTUtODUwNSwgVWJl
LCBZYW1hZ3VjaGksIEphcGFuLiYjeEQ7RGVwYXJ0bWVudCBvZiBJbnRlcm5hbCBNZWRpY2luZSwg
TWVkaWNhbCBDb3Jwb3JhdGlvbiBXQURPS0FJIEhvZnUgUmVoYWJpbGl0YXRpb24gSG9zcGl0YWws
IEhvZnUsIEphcGFuLiYjeEQ7RGVwYXJ0bWVudCBvZiBSZXNwaXJhdG9yeSBNZWRpY2luZSBhbmQg
SW5mZWN0aW91cyBEaXNlYXNlLCBHcmFkdWF0ZSBTY2hvb2wgb2YgTWVkaWNpbmUsIFlhbWFndWNo
aSBVbml2ZXJzaXR5LCBVYmUsIEphcGFuLiYjeEQ7VGhlIERlcGFydG1lbnQgb2YgQ2xpbmljYWwg
UmVzZWFyY2gsIE5hdGlvbmFsIEhvc3BpdGFsIE9yZ2FuaXphdGlvbiBZYW1hZ3VjaGkgVWJlIE1l
ZGljYWwgQ2VudGVyLCBVYmUsIEphcGFuLjwvYXV0aC1hZGRyZXNzPjx0aXRsZXM+PHRpdGxlPktp
bmV0aWNzIG9mIENPVklELTE5IG1STkEgcHJpbWFyeSBhbmQgYm9vc3RlciB2YWNjaW5lLWFzc29j
aWF0ZWQgbmV1dHJhbGl6aW5nIGFjdGl2aXR5IGFnYWluc3QgU0FSUy1Db1YtMiB2YXJpYW50cyBv
ZiBjb25jZXJuIGluIGxvbmctdGVybSBjYXJlIGZhY2lsaXR5IHJlc2lkZW50czogYSBwcm9zcGVj
dGl2ZSBsb25naXR1ZGluYWwgc3R1ZHkgaW4gSmFwYW48L3RpdGxlPjxzZWNvbmRhcnktdGl0bGU+
SW1tdW4gQWdlaW5nPC9zZWNvbmRhcnktdGl0bGU+PC90aXRsZXM+PHBlcmlvZGljYWw+PGZ1bGwt
dGl0bGU+SW1tdW4gQWdlaW5nPC9mdWxsLXRpdGxlPjwvcGVyaW9kaWNhbD48cGFnZXM+NDI8L3Bh
Z2VzPjx2b2x1bWU+MjA8L3ZvbHVtZT48bnVtYmVyPjE8L251bWJlcj48ZWRpdGlvbj4yMDIzLzA4
LzE4PC9lZGl0aW9uPjxrZXl3b3Jkcz48a2V5d29yZD5EZWx0YSB2YXJpYW50PC9rZXl3b3JkPjxr
ZXl3b3JkPkVhc3Rlcm4gQ29vcGVyYXRpdmUgT25jb2xvZ3kgR3JvdXAgUGVyZm9ybWFuY2UgU3Rh
dHVzIFNjYWxlPC9rZXl3b3JkPjxrZXl3b3JkPkh1bW9yYWwgaW1tdW5lIHJlc3BvbnNlPC9rZXl3
b3JkPjxrZXl3b3JkPkh5cG9hbGJ1bWluZW1pYTwva2V5d29yZD48a2V5d29yZD5JbW11bm9nZW5p
Y2l0eTwva2V5d29yZD48a2V5d29yZD5Mb25nLXRlcm0gY2FyZSBmYWNpbGl0eTwva2V5d29yZD48
a2V5d29yZD5OZXV0cmFsaXppbmcgYWN0aXZpdHk8L2tleXdvcmQ+PGtleXdvcmQ+T21pY3JvbiB2
YXJpYW50PC9rZXl3b3JkPjxrZXl3b3JkPlZhcmlhbnRzIG9mIGNvbmNlcm48L2tleXdvcmQ+PGtl
eXdvcmQ+R3JhZHVhdGUgU2Nob29sIG9mIE1lZGljaW5lLCBZYW1hZ3VjaGkgVW5pdmVyc2l0eSwg
VWJlLCBKYXBhbiwgd2hpY2ggaXMgZnVuZGVkIGJ5PC9rZXl3b3JkPjxrZXl3b3JkPnRoZSBNZWRp
Y2FsIENvcnBvcmF0aW9uLCBXQURPS0FJLiBUaGUgb3RoZXIgYXV0aG9ycyBoYXZlIG5vIGNvbmZs
aWN0cyBvZiBpbnRlcmVzdDwva2V5d29yZD48a2V5d29yZD50byBkZWNsYXJlLjwva2V5d29yZD48
L2tleXdvcmRzPjxkYXRlcz48eWVhcj4yMDIzPC95ZWFyPjxwdWItZGF0ZXM+PGRhdGU+QXVnIDE3
PC9kYXRlPjwvcHViLWRhdGVzPjwvZGF0ZXM+PGlzYm4+MTc0Mi00OTMzIChQcmludCkmI3hEOzE3
NDItNDkzMyAoRWxlY3Ryb25pYykmI3hEOzE3NDItNDkzMyAoTGlua2luZyk8L2lzYm4+PGFjY2Vz
c2lvbi1udW0+Mzc1OTIyODM8L2FjY2Vzc2lvbi1udW0+PHVybHM+PHJlbGF0ZWQtdXJscz48dXJs
Pmh0dHBzOi8vd3d3Lm5jYmkubmxtLm5paC5nb3YvcHVibWVkLzM3NTkyMjgzPC91cmw+PHVybD5o
dHRwczovL2ltbXVuaXR5YWdlaW5nLmJpb21lZGNlbnRyYWwuY29tL2NvdW50ZXIvcGRmLzEwLjEx
ODYvczEyOTc5LTAyMy0wMDM2OC0yLnBkZjwvdXJsPjwvcmVsYXRlZC11cmxzPjwvdXJscz48Y3Vz
dG9tMj5QTUMxMDQzMzYxNDwvY3VzdG9tMj48ZWxlY3Ryb25pYy1yZXNvdXJjZS1udW0+MTAuMTE4
Ni9zMTI5NzktMDIzLTAwMzY4LTI8L2VsZWN0cm9uaWMtcmVzb3VyY2UtbnVtPjwvcmVjb3JkPjwv
Q2l0ZT48L0VuZE5vdGU+AG==
</w:fldData>
        </w:fldChar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instrText xml:space="preserve"> ADDIN EN.CITE.DATA </w:instrText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fldChar w:fldCharType="end"/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fldChar w:fldCharType="separate"/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t>(13)</w:t>
      </w:r>
      <w:r w:rsidRPr="001E3B7C">
        <w:rPr>
          <w:rFonts w:asciiTheme="majorBidi" w:eastAsiaTheme="minorEastAsia" w:hAnsiTheme="majorBidi" w:cstheme="majorBidi"/>
          <w:szCs w:val="24"/>
          <w:lang w:eastAsia="ja-JP"/>
        </w:rPr>
        <w:fldChar w:fldCharType="end"/>
      </w:r>
      <w:r w:rsidRPr="001E3B7C">
        <w:rPr>
          <w:rFonts w:ascii="Times New Roman" w:eastAsia="MS Mincho" w:hAnsi="Times New Roman" w:cs="Times New Roman"/>
          <w:szCs w:val="24"/>
          <w:lang w:eastAsia="ja-JP"/>
        </w:rPr>
        <w:t>.</w:t>
      </w:r>
    </w:p>
    <w:bookmarkEnd w:id="1"/>
    <w:p w14:paraId="4B84DDF0" w14:textId="2571F017" w:rsidR="003B66C1" w:rsidRPr="001E3B7C" w:rsidRDefault="00F21A73" w:rsidP="003B66C1">
      <w:pPr>
        <w:snapToGrid w:val="0"/>
        <w:spacing w:line="480" w:lineRule="auto"/>
        <w:jc w:val="both"/>
        <w:rPr>
          <w:rFonts w:asciiTheme="majorBidi" w:eastAsia="Times New Roman" w:hAnsiTheme="majorBidi" w:cstheme="majorBidi"/>
          <w:szCs w:val="24"/>
        </w:rPr>
      </w:pPr>
      <w:r w:rsidRPr="001E3B7C">
        <w:rPr>
          <w:rFonts w:asciiTheme="majorBidi" w:eastAsia="Times New Roman" w:hAnsiTheme="majorBidi" w:cstheme="majorBidi"/>
          <w:szCs w:val="24"/>
        </w:rPr>
        <w:t>Abbreviations: IQR, interquartile range; ECOG-PS, Eastern Cooperative Oncology Group Performance Status Scale; WBC, white blood cell; AST, aspartate aminotransferase; ALT, alanine transaminase; LDH, lactate dehydrogenase; e-GFR, estimated glomerular filtration rate; HbA1c, glycated hemoglobin; NC, not calculable</w:t>
      </w:r>
    </w:p>
    <w:p w14:paraId="434315E8" w14:textId="1D441C16" w:rsidR="003B66C1" w:rsidRPr="001E3B7C" w:rsidRDefault="00F21A73" w:rsidP="003B66C1">
      <w:pPr>
        <w:snapToGrid w:val="0"/>
        <w:spacing w:line="480" w:lineRule="auto"/>
        <w:jc w:val="both"/>
        <w:rPr>
          <w:rFonts w:asciiTheme="majorBidi" w:eastAsia="Times New Roman" w:hAnsiTheme="majorBidi" w:cstheme="majorBidi"/>
          <w:szCs w:val="24"/>
        </w:rPr>
      </w:pPr>
      <w:r w:rsidRPr="001E3B7C">
        <w:rPr>
          <w:rFonts w:ascii="Times New Roman" w:eastAsia="MS Mincho" w:cs="Times New Roman"/>
          <w:bCs/>
          <w:szCs w:val="24"/>
        </w:rPr>
        <w:t>*</w:t>
      </w:r>
      <w:r w:rsidRPr="001E3B7C">
        <w:rPr>
          <w:rFonts w:ascii="Times New Roman" w:eastAsia="MS Mincho" w:cs="Times New Roman"/>
          <w:bCs/>
          <w:szCs w:val="24"/>
          <w:vertAlign w:val="superscript"/>
        </w:rPr>
        <w:t>1</w:t>
      </w:r>
      <w:r w:rsidRPr="001E3B7C">
        <w:rPr>
          <w:rFonts w:asciiTheme="majorBidi" w:eastAsia="Times New Roman" w:hAnsiTheme="majorBidi" w:cstheme="majorBidi"/>
          <w:szCs w:val="24"/>
        </w:rPr>
        <w:t xml:space="preserve"> Kruskal–Wallis test for continuous variables and Fisher's exact test for categorical variables.</w:t>
      </w:r>
    </w:p>
    <w:p w14:paraId="7E101FD3" w14:textId="72A0207F" w:rsidR="00347567" w:rsidRPr="001E3B7C" w:rsidRDefault="00F21A73" w:rsidP="001129EB">
      <w:pPr>
        <w:snapToGrid w:val="0"/>
        <w:spacing w:line="480" w:lineRule="auto"/>
        <w:jc w:val="both"/>
      </w:pPr>
      <w:r w:rsidRPr="001E3B7C">
        <w:rPr>
          <w:rFonts w:ascii="Times New Roman" w:eastAsia="MS Mincho" w:cs="Times New Roman"/>
          <w:bCs/>
          <w:szCs w:val="24"/>
        </w:rPr>
        <w:t>*</w:t>
      </w:r>
      <w:r w:rsidRPr="001E3B7C">
        <w:rPr>
          <w:rFonts w:ascii="Times New Roman" w:eastAsia="MS Mincho" w:cs="Times New Roman"/>
          <w:bCs/>
          <w:szCs w:val="24"/>
          <w:vertAlign w:val="superscript"/>
        </w:rPr>
        <w:t>2</w:t>
      </w:r>
      <w:r w:rsidRPr="001E3B7C">
        <w:rPr>
          <w:rFonts w:asciiTheme="majorBidi" w:eastAsia="Times New Roman" w:hAnsiTheme="majorBidi" w:cstheme="majorBidi"/>
          <w:szCs w:val="24"/>
        </w:rPr>
        <w:t xml:space="preserve"> Immunosuppression included </w:t>
      </w:r>
      <w:r w:rsidR="00617755" w:rsidRPr="001E3B7C">
        <w:rPr>
          <w:rFonts w:asciiTheme="majorBidi" w:eastAsia="Times New Roman" w:hAnsiTheme="majorBidi" w:cstheme="majorBidi"/>
          <w:szCs w:val="24"/>
        </w:rPr>
        <w:t>receiving</w:t>
      </w:r>
      <w:r w:rsidRPr="001E3B7C">
        <w:rPr>
          <w:rFonts w:asciiTheme="majorBidi" w:eastAsia="Times New Roman" w:hAnsiTheme="majorBidi" w:cstheme="majorBidi"/>
          <w:szCs w:val="24"/>
        </w:rPr>
        <w:t xml:space="preserve"> steroids, immunosuppressive agents, chemotherapy, </w:t>
      </w:r>
      <w:r w:rsidRPr="001E3B7C">
        <w:rPr>
          <w:rFonts w:asciiTheme="majorBidi" w:eastAsia="Times New Roman" w:hAnsiTheme="majorBidi" w:cstheme="majorBidi"/>
          <w:szCs w:val="24"/>
        </w:rPr>
        <w:lastRenderedPageBreak/>
        <w:t>or biologic</w:t>
      </w:r>
      <w:r w:rsidRPr="001E3B7C">
        <w:rPr>
          <w:rFonts w:ascii="Times New Roman" w:eastAsia="Times New Roman" w:hAnsi="Times New Roman" w:cs="Times New Roman"/>
          <w:szCs w:val="24"/>
        </w:rPr>
        <w:t>al therapy.</w:t>
      </w:r>
    </w:p>
    <w:sectPr w:rsidR="00347567" w:rsidRPr="001E3B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CFD558" w14:textId="77777777" w:rsidR="00A74FEA" w:rsidRDefault="00A74FEA" w:rsidP="00ED467D">
      <w:r>
        <w:separator/>
      </w:r>
    </w:p>
  </w:endnote>
  <w:endnote w:type="continuationSeparator" w:id="0">
    <w:p w14:paraId="79CDD436" w14:textId="77777777" w:rsidR="00A74FEA" w:rsidRDefault="00A74FEA" w:rsidP="00ED4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D43D4" w14:textId="77777777" w:rsidR="00A74FEA" w:rsidRDefault="00A74FEA" w:rsidP="00ED467D">
      <w:r>
        <w:separator/>
      </w:r>
    </w:p>
  </w:footnote>
  <w:footnote w:type="continuationSeparator" w:id="0">
    <w:p w14:paraId="7952FC9A" w14:textId="77777777" w:rsidR="00A74FEA" w:rsidRDefault="00A74FEA" w:rsidP="00ED4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6C1"/>
    <w:rsid w:val="00023313"/>
    <w:rsid w:val="000304AA"/>
    <w:rsid w:val="00054358"/>
    <w:rsid w:val="00102581"/>
    <w:rsid w:val="001129EB"/>
    <w:rsid w:val="00151E01"/>
    <w:rsid w:val="001D08BA"/>
    <w:rsid w:val="001D459F"/>
    <w:rsid w:val="001E3B7C"/>
    <w:rsid w:val="00224BF7"/>
    <w:rsid w:val="002C156C"/>
    <w:rsid w:val="002E540C"/>
    <w:rsid w:val="003471EF"/>
    <w:rsid w:val="00347567"/>
    <w:rsid w:val="003A1181"/>
    <w:rsid w:val="003B66C1"/>
    <w:rsid w:val="0048429C"/>
    <w:rsid w:val="004A0E24"/>
    <w:rsid w:val="004A11EC"/>
    <w:rsid w:val="004D148B"/>
    <w:rsid w:val="00525CF1"/>
    <w:rsid w:val="00537B5E"/>
    <w:rsid w:val="005B7365"/>
    <w:rsid w:val="005C3A2F"/>
    <w:rsid w:val="00606B91"/>
    <w:rsid w:val="00617755"/>
    <w:rsid w:val="00663FCA"/>
    <w:rsid w:val="00706C7F"/>
    <w:rsid w:val="0073514E"/>
    <w:rsid w:val="00752595"/>
    <w:rsid w:val="00847FDD"/>
    <w:rsid w:val="008537E4"/>
    <w:rsid w:val="00855D51"/>
    <w:rsid w:val="00882200"/>
    <w:rsid w:val="008A7B33"/>
    <w:rsid w:val="009441A7"/>
    <w:rsid w:val="00966EBC"/>
    <w:rsid w:val="009A23E9"/>
    <w:rsid w:val="009C24B6"/>
    <w:rsid w:val="009C2969"/>
    <w:rsid w:val="009D2E07"/>
    <w:rsid w:val="009D4A0F"/>
    <w:rsid w:val="00A74EEC"/>
    <w:rsid w:val="00A74FEA"/>
    <w:rsid w:val="00AA2140"/>
    <w:rsid w:val="00AD4C3F"/>
    <w:rsid w:val="00B576C3"/>
    <w:rsid w:val="00B93229"/>
    <w:rsid w:val="00BB2CED"/>
    <w:rsid w:val="00C17F1B"/>
    <w:rsid w:val="00C4234D"/>
    <w:rsid w:val="00C7578E"/>
    <w:rsid w:val="00CA5498"/>
    <w:rsid w:val="00D00A22"/>
    <w:rsid w:val="00D1596A"/>
    <w:rsid w:val="00D17E69"/>
    <w:rsid w:val="00D22F24"/>
    <w:rsid w:val="00D302AD"/>
    <w:rsid w:val="00D5426C"/>
    <w:rsid w:val="00D55A67"/>
    <w:rsid w:val="00D938D8"/>
    <w:rsid w:val="00E010EE"/>
    <w:rsid w:val="00ED467D"/>
    <w:rsid w:val="00F1235E"/>
    <w:rsid w:val="00F2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83C3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6C1"/>
    <w:pPr>
      <w:widowControl w:val="0"/>
    </w:pPr>
    <w:rPr>
      <w:rFonts w:ascii="MS Gothic" w:eastAsia="MS Gothic" w:hAnsi="MS Gothic" w:cs="MS Gothic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B66C1"/>
    <w:rPr>
      <w:sz w:val="18"/>
    </w:rPr>
  </w:style>
  <w:style w:type="paragraph" w:styleId="Revision">
    <w:name w:val="Revision"/>
    <w:hidden/>
    <w:uiPriority w:val="99"/>
    <w:semiHidden/>
    <w:rsid w:val="003B66C1"/>
    <w:rPr>
      <w:rFonts w:ascii="MS Gothic" w:eastAsia="MS Gothic" w:hAnsi="MS Gothic" w:cs="MS Gothic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MS Gothic" w:eastAsia="MS Gothic" w:hAnsi="MS Gothic" w:cs="MS Gothic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E07"/>
    <w:rPr>
      <w:rFonts w:ascii="MS Gothic" w:eastAsia="MS Gothic" w:hAnsi="MS Gothic" w:cs="MS Gothic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14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40"/>
    <w:rPr>
      <w:rFonts w:asciiTheme="majorHAnsi" w:eastAsiaTheme="majorEastAsia" w:hAnsiTheme="majorHAnsi" w:cstheme="majorBid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24BF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4BF7"/>
    <w:rPr>
      <w:rFonts w:ascii="MS Gothic" w:eastAsia="MS Gothic" w:hAnsi="MS Gothic" w:cs="MS Gothic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24BF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4BF7"/>
    <w:rPr>
      <w:rFonts w:ascii="MS Gothic" w:eastAsia="MS Gothic" w:hAnsi="MS Gothic" w:cs="MS Gothic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6C1"/>
    <w:pPr>
      <w:widowControl w:val="0"/>
    </w:pPr>
    <w:rPr>
      <w:rFonts w:ascii="MS Gothic" w:eastAsia="MS Gothic" w:hAnsi="MS Gothic" w:cs="MS Gothic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B66C1"/>
    <w:rPr>
      <w:sz w:val="18"/>
    </w:rPr>
  </w:style>
  <w:style w:type="paragraph" w:styleId="Revision">
    <w:name w:val="Revision"/>
    <w:hidden/>
    <w:uiPriority w:val="99"/>
    <w:semiHidden/>
    <w:rsid w:val="003B66C1"/>
    <w:rPr>
      <w:rFonts w:ascii="MS Gothic" w:eastAsia="MS Gothic" w:hAnsi="MS Gothic" w:cs="MS Gothic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MS Gothic" w:eastAsia="MS Gothic" w:hAnsi="MS Gothic" w:cs="MS Gothic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E07"/>
    <w:rPr>
      <w:rFonts w:ascii="MS Gothic" w:eastAsia="MS Gothic" w:hAnsi="MS Gothic" w:cs="MS Gothic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14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40"/>
    <w:rPr>
      <w:rFonts w:asciiTheme="majorHAnsi" w:eastAsiaTheme="majorEastAsia" w:hAnsiTheme="majorHAnsi" w:cstheme="majorBid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24BF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4BF7"/>
    <w:rPr>
      <w:rFonts w:ascii="MS Gothic" w:eastAsia="MS Gothic" w:hAnsi="MS Gothic" w:cs="MS Gothic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24BF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4BF7"/>
    <w:rPr>
      <w:rFonts w:ascii="MS Gothic" w:eastAsia="MS Gothic" w:hAnsi="MS Gothic" w:cs="MS Gothic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dan, Marfred</cp:lastModifiedBy>
  <cp:revision>28</cp:revision>
  <dcterms:created xsi:type="dcterms:W3CDTF">2024-01-08T21:39:00Z</dcterms:created>
  <dcterms:modified xsi:type="dcterms:W3CDTF">2024-06-14T11:40:00Z</dcterms:modified>
</cp:coreProperties>
</file>